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82B9B" w14:textId="77777777" w:rsidR="00B6220B" w:rsidRPr="00722EAE" w:rsidRDefault="00B6220B" w:rsidP="00B6220B">
      <w:pPr>
        <w:pStyle w:val="Caption"/>
        <w:keepNext/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 xml:space="preserve">S2 Table </w:t>
      </w:r>
      <w:r w:rsidRPr="00722EAE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 xml:space="preserve">Mean estimated </w:t>
      </w:r>
      <w:r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>goo</w:t>
      </w:r>
      <w:r w:rsidRPr="00722EAE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>se population size in the Netherlands from July 2006-May 2013.</w:t>
      </w:r>
    </w:p>
    <w:tbl>
      <w:tblPr>
        <w:tblW w:w="15117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992"/>
        <w:gridCol w:w="1134"/>
        <w:gridCol w:w="1276"/>
        <w:gridCol w:w="1276"/>
        <w:gridCol w:w="1275"/>
        <w:gridCol w:w="1276"/>
        <w:gridCol w:w="1134"/>
        <w:gridCol w:w="1192"/>
        <w:gridCol w:w="1055"/>
        <w:gridCol w:w="821"/>
      </w:tblGrid>
      <w:tr w:rsidR="00B6220B" w:rsidRPr="00722EAE" w14:paraId="4FF88501" w14:textId="77777777" w:rsidTr="00891785">
        <w:trPr>
          <w:trHeight w:val="32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DBC6F" w14:textId="77777777" w:rsidR="00B6220B" w:rsidRPr="00722EAE" w:rsidRDefault="00B6220B" w:rsidP="00891785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</w:t>
            </w:r>
            <w:r w:rsidRPr="00722EAE">
              <w:rPr>
                <w:rFonts w:eastAsia="Times New Roman"/>
                <w:color w:val="000000"/>
                <w:sz w:val="22"/>
                <w:szCs w:val="22"/>
              </w:rPr>
              <w:t>pec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FA72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E8E4D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Aug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6043B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Sept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D0042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Oct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FBFFD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Nov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528D9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Dec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CE1CE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Jan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F4E90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Fe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5C307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Mar.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BFC8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Apr.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2623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May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D552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June</w:t>
            </w:r>
          </w:p>
        </w:tc>
      </w:tr>
      <w:tr w:rsidR="00B6220B" w:rsidRPr="00722EAE" w14:paraId="4CAB1CC6" w14:textId="77777777" w:rsidTr="00891785">
        <w:trPr>
          <w:trHeight w:val="32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4584" w14:textId="77777777" w:rsidR="00B6220B" w:rsidRPr="00722EAE" w:rsidRDefault="00B6220B" w:rsidP="00891785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  <w:r w:rsidRPr="00722EAE">
              <w:rPr>
                <w:rFonts w:eastAsia="Times New Roman"/>
                <w:color w:val="000000"/>
                <w:sz w:val="22"/>
                <w:szCs w:val="22"/>
              </w:rPr>
              <w:t>ean goo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9DBC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2BC1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91FD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4896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3,6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8CBF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87,6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1E3B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335,28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82AB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76,4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C4AC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27,6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B95A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7461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ABE7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AC69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B6220B" w:rsidRPr="00722EAE" w14:paraId="41516EC3" w14:textId="77777777" w:rsidTr="00891785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AF98" w14:textId="77777777" w:rsidR="00B6220B" w:rsidRPr="00722EAE" w:rsidRDefault="00B6220B" w:rsidP="00891785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  <w:r w:rsidRPr="00722EAE">
              <w:rPr>
                <w:rFonts w:eastAsia="Times New Roman"/>
                <w:color w:val="000000"/>
                <w:sz w:val="22"/>
                <w:szCs w:val="22"/>
              </w:rPr>
              <w:t>arnacle goo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47FD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5,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92B8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4,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8692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30,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4DE7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18,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7FF9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314,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19E5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420,2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46FF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503,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988D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549,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3310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458,1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BE7C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62,3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746F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02,1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BAEA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8,665</w:t>
            </w:r>
          </w:p>
        </w:tc>
      </w:tr>
      <w:tr w:rsidR="00B6220B" w:rsidRPr="00722EAE" w14:paraId="7ACCD5FD" w14:textId="77777777" w:rsidTr="00891785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FAD1" w14:textId="77777777" w:rsidR="00B6220B" w:rsidRPr="00722EAE" w:rsidRDefault="00B6220B" w:rsidP="00891785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Greater </w:t>
            </w:r>
            <w:r w:rsidRPr="00722EAE">
              <w:rPr>
                <w:rFonts w:eastAsia="Times New Roman"/>
                <w:color w:val="000000"/>
                <w:sz w:val="22"/>
                <w:szCs w:val="22"/>
              </w:rPr>
              <w:t>white-fronted goos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04CF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4DCA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415C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,6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2D61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23,68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BC9A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616,6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3C08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655,52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E1D0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764,7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B968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667,1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CA9C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366,123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9805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3,658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A706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5549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</w:tr>
      <w:tr w:rsidR="00B6220B" w:rsidRPr="00722EAE" w14:paraId="76FA9683" w14:textId="77777777" w:rsidTr="00891785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A5082" w14:textId="77777777" w:rsidR="00B6220B" w:rsidRPr="00722EAE" w:rsidRDefault="00B6220B" w:rsidP="00891785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</w:t>
            </w:r>
            <w:r w:rsidRPr="00722EAE">
              <w:rPr>
                <w:rFonts w:eastAsia="Times New Roman"/>
                <w:color w:val="000000"/>
                <w:sz w:val="22"/>
                <w:szCs w:val="22"/>
              </w:rPr>
              <w:t>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5FF9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5,9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197A5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5,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53A9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31,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2F25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355,7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737C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,018,9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3C1B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,411,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AC67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,444,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C808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,343,8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BA1DD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824,93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75A5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66,0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73D64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02,2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B084F" w14:textId="77777777" w:rsidR="00B6220B" w:rsidRPr="00722EAE" w:rsidRDefault="00B6220B" w:rsidP="0089178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8,708</w:t>
            </w:r>
          </w:p>
        </w:tc>
      </w:tr>
    </w:tbl>
    <w:p w14:paraId="48F270B1" w14:textId="77777777" w:rsidR="00B6220B" w:rsidRPr="00722EAE" w:rsidRDefault="00B6220B" w:rsidP="00B6220B">
      <w:pPr>
        <w:rPr>
          <w:sz w:val="22"/>
          <w:szCs w:val="22"/>
        </w:rPr>
      </w:pPr>
      <w:bookmarkStart w:id="0" w:name="_GoBack"/>
      <w:bookmarkEnd w:id="0"/>
    </w:p>
    <w:p w14:paraId="17DA104B" w14:textId="77777777" w:rsidR="00B6220B" w:rsidRPr="00722EAE" w:rsidRDefault="00B6220B" w:rsidP="00B6220B">
      <w:pPr>
        <w:pStyle w:val="Caption"/>
        <w:keepNext/>
        <w:rPr>
          <w:sz w:val="22"/>
          <w:szCs w:val="22"/>
        </w:rPr>
      </w:pPr>
    </w:p>
    <w:p w14:paraId="23AFC67E" w14:textId="77777777" w:rsidR="00981C73" w:rsidRDefault="00981C73"/>
    <w:sectPr w:rsidR="00981C73" w:rsidSect="000E02E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20B"/>
    <w:rsid w:val="00285366"/>
    <w:rsid w:val="00981C73"/>
    <w:rsid w:val="00B6220B"/>
    <w:rsid w:val="00BA3EDA"/>
    <w:rsid w:val="00E054B3"/>
    <w:rsid w:val="00E3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033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220B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220B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Macintosh Word</Application>
  <DocSecurity>0</DocSecurity>
  <Lines>3</Lines>
  <Paragraphs>1</Paragraphs>
  <ScaleCrop>false</ScaleCrop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Shenglai</dc:creator>
  <cp:keywords/>
  <dc:description/>
  <cp:lastModifiedBy>Yin, Shenglai</cp:lastModifiedBy>
  <cp:revision>3</cp:revision>
  <dcterms:created xsi:type="dcterms:W3CDTF">2016-12-22T14:28:00Z</dcterms:created>
  <dcterms:modified xsi:type="dcterms:W3CDTF">2017-04-06T17:48:00Z</dcterms:modified>
</cp:coreProperties>
</file>